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12857" w14:textId="02E2BDB7" w:rsidR="000B79A2" w:rsidRPr="00BD4FA9" w:rsidRDefault="00327E8D" w:rsidP="00327E8D">
      <w:pPr>
        <w:ind w:firstLine="720"/>
        <w:rPr>
          <w:rFonts w:ascii="Courier New" w:hAnsi="Courier New" w:cs="Courier New"/>
          <w:b/>
          <w:color w:val="3366FF"/>
          <w:sz w:val="20"/>
          <w:szCs w:val="20"/>
        </w:rPr>
      </w:pP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</w:t>
      </w:r>
      <w:r w:rsidR="000B79A2"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1 </w:t>
      </w:r>
      <w:r w:rsidR="000B79A2" w:rsidRPr="00BD4FA9">
        <w:rPr>
          <w:rFonts w:ascii="Courier New" w:hAnsi="Courier New" w:cs="Courier New"/>
          <w:b/>
          <w:color w:val="000000" w:themeColor="text1"/>
          <w:sz w:val="20"/>
          <w:szCs w:val="20"/>
        </w:rPr>
        <w:t>MGLRAASLFM LWLALSNT</w:t>
      </w:r>
      <w:r w:rsidR="000B79A2" w:rsidRPr="00BD4FA9">
        <w:rPr>
          <w:rFonts w:ascii="Courier New" w:hAnsi="Courier New" w:cs="Courier New"/>
          <w:color w:val="000000" w:themeColor="text1"/>
          <w:sz w:val="20"/>
          <w:szCs w:val="20"/>
        </w:rPr>
        <w:t>SE</w:t>
      </w:r>
      <w:r w:rsidR="000B79A2" w:rsidRPr="00327E8D">
        <w:rPr>
          <w:rFonts w:ascii="Courier New" w:hAnsi="Courier New" w:cs="Courier New"/>
          <w:color w:val="000000" w:themeColor="text1"/>
          <w:sz w:val="20"/>
          <w:szCs w:val="20"/>
        </w:rPr>
        <w:t xml:space="preserve"> IRKGRTRNHG </w:t>
      </w:r>
      <w:r w:rsidR="000B79A2" w:rsidRPr="00BD4FA9">
        <w:rPr>
          <w:rFonts w:ascii="Courier New" w:hAnsi="Courier New" w:cs="Courier New"/>
          <w:sz w:val="20"/>
          <w:szCs w:val="20"/>
        </w:rPr>
        <w:t>HYV</w:t>
      </w:r>
      <w:r w:rsidR="000B79A2" w:rsidRPr="00BD4FA9">
        <w:rPr>
          <w:rFonts w:ascii="Courier New" w:hAnsi="Courier New" w:cs="Courier New"/>
          <w:b/>
          <w:color w:val="3366FF"/>
          <w:sz w:val="20"/>
          <w:szCs w:val="20"/>
        </w:rPr>
        <w:t>CSTWGNN HFKTFDGDIY QFPGMCEYNF</w:t>
      </w:r>
      <w:r w:rsidR="00BD4FA9"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="00BD4FA9" w:rsidRPr="00BD4FA9">
        <w:rPr>
          <w:rFonts w:ascii="Courier New" w:hAnsi="Courier New" w:cs="Courier New"/>
          <w:b/>
          <w:sz w:val="18"/>
          <w:szCs w:val="18"/>
        </w:rPr>
        <w:t>Signal</w:t>
      </w:r>
    </w:p>
    <w:p w14:paraId="02955C9D" w14:textId="77777777" w:rsidR="000B79A2" w:rsidRPr="00BD4FA9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6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VSDCQDSYRE FSVHIQRALN SNNHPEIQYI LITVTDFTVY LKPKLAVVDG RIVKTPYYSS</w:t>
      </w:r>
    </w:p>
    <w:p w14:paraId="370E9FB1" w14:textId="3541DC4D" w:rsidR="000B79A2" w:rsidRPr="00BD4FA9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2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GLLIESNDIY TKVYAKLGLI LIWNQEDALM VELDSKFGNQ TCGLCGDYNG VPIYNEFISG</w:t>
      </w:r>
      <w:r w:rsid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VWD</w:t>
      </w:r>
    </w:p>
    <w:p w14:paraId="47112D08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8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VAS</w:t>
      </w:r>
      <w:r w:rsidRPr="00BD4FA9">
        <w:rPr>
          <w:rFonts w:ascii="Courier New" w:hAnsi="Courier New" w:cs="Courier New"/>
          <w:sz w:val="20"/>
          <w:szCs w:val="20"/>
        </w:rPr>
        <w:t>YNSITYG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NLQKISKPND ECEDPDETRA LPSCNEHVSK PNCELRFPGC METSLHCEML</w:t>
      </w:r>
    </w:p>
    <w:p w14:paraId="78F973AE" w14:textId="23C70E83" w:rsidR="000B79A2" w:rsidRPr="00BD4FA9" w:rsidRDefault="000B79A2" w:rsidP="000B79A2">
      <w:pPr>
        <w:rPr>
          <w:rFonts w:ascii="Courier New" w:hAnsi="Courier New" w:cs="Courier New"/>
          <w:b/>
          <w:color w:val="FF00FB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241 </w:t>
      </w:r>
      <w:r w:rsidRPr="00BD4FA9">
        <w:rPr>
          <w:rFonts w:ascii="Courier New" w:hAnsi="Courier New" w:cs="Courier New"/>
          <w:b/>
          <w:color w:val="FF00FB"/>
          <w:sz w:val="20"/>
          <w:szCs w:val="20"/>
        </w:rPr>
        <w:t>REECEKLLTS SAFADCHSRL NLEMYIQACM QDKCACKGNE DSFCLCSTIS EYSRQCSHAG</w:t>
      </w:r>
      <w:r w:rsidR="00BD4FA9">
        <w:rPr>
          <w:rFonts w:ascii="Courier New" w:hAnsi="Courier New" w:cs="Courier New"/>
          <w:b/>
          <w:color w:val="FF00FB"/>
          <w:sz w:val="20"/>
          <w:szCs w:val="20"/>
        </w:rPr>
        <w:t xml:space="preserve"> C8</w:t>
      </w:r>
    </w:p>
    <w:p w14:paraId="14D7CA02" w14:textId="26848152" w:rsidR="000B79A2" w:rsidRPr="00BD4FA9" w:rsidRDefault="000B79A2" w:rsidP="000B79A2">
      <w:pPr>
        <w:rPr>
          <w:rFonts w:ascii="Courier New" w:hAnsi="Courier New" w:cs="Courier New"/>
          <w:b/>
          <w:color w:val="FF6600"/>
          <w:sz w:val="20"/>
          <w:szCs w:val="20"/>
        </w:rPr>
      </w:pPr>
      <w:r w:rsidRPr="00BD4FA9">
        <w:rPr>
          <w:rFonts w:ascii="Courier New" w:hAnsi="Courier New" w:cs="Courier New"/>
          <w:b/>
          <w:color w:val="FF00FB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FF00FB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01</w:t>
      </w:r>
      <w:r w:rsidRPr="00C73BEC">
        <w:rPr>
          <w:rFonts w:ascii="Courier New" w:hAnsi="Courier New" w:cs="Courier New"/>
          <w:color w:val="FF00FB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00FB"/>
          <w:sz w:val="20"/>
          <w:szCs w:val="20"/>
        </w:rPr>
        <w:t xml:space="preserve">GRPGEWRTEN </w:t>
      </w:r>
      <w:r w:rsidRPr="00BD4FA9">
        <w:rPr>
          <w:rFonts w:ascii="Courier New" w:hAnsi="Courier New" w:cs="Courier New"/>
          <w:sz w:val="20"/>
          <w:szCs w:val="20"/>
        </w:rPr>
        <w:t>FCYKT</w:t>
      </w:r>
      <w:r w:rsidRPr="00BD4FA9">
        <w:rPr>
          <w:rFonts w:ascii="Courier New" w:hAnsi="Courier New" w:cs="Courier New"/>
          <w:b/>
          <w:color w:val="FF6600"/>
          <w:sz w:val="20"/>
          <w:szCs w:val="20"/>
        </w:rPr>
        <w:t>CPGNM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6600"/>
          <w:sz w:val="20"/>
          <w:szCs w:val="20"/>
        </w:rPr>
        <w:t>VYRESSSPCM DTCSHLEVSS LCEEHYMDGC FCPEGTVYDD</w:t>
      </w:r>
      <w:r w:rsidR="00BD4FA9">
        <w:rPr>
          <w:rFonts w:ascii="Courier New" w:hAnsi="Courier New" w:cs="Courier New"/>
          <w:b/>
          <w:color w:val="FF6600"/>
          <w:sz w:val="20"/>
          <w:szCs w:val="20"/>
        </w:rPr>
        <w:t xml:space="preserve"> TIL</w:t>
      </w:r>
    </w:p>
    <w:p w14:paraId="356D6281" w14:textId="4461F670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BD4FA9">
        <w:rPr>
          <w:rFonts w:ascii="Courier New" w:hAnsi="Courier New" w:cs="Courier New"/>
          <w:b/>
          <w:color w:val="FF66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FF66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61</w:t>
      </w:r>
      <w:r w:rsidRPr="00C73BEC">
        <w:rPr>
          <w:rFonts w:ascii="Courier New" w:hAnsi="Courier New" w:cs="Courier New"/>
          <w:color w:val="FF6600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6600"/>
          <w:sz w:val="20"/>
          <w:szCs w:val="20"/>
        </w:rPr>
        <w:t>ITENGCIPVS QC</w:t>
      </w:r>
      <w:r w:rsidRPr="00BD4FA9">
        <w:rPr>
          <w:rFonts w:ascii="Courier New" w:hAnsi="Courier New" w:cs="Courier New"/>
          <w:sz w:val="20"/>
          <w:szCs w:val="20"/>
        </w:rPr>
        <w:t>S</w:t>
      </w:r>
      <w:r w:rsidRPr="00BD4FA9">
        <w:rPr>
          <w:rFonts w:ascii="Courier New" w:hAnsi="Courier New" w:cs="Courier New"/>
          <w:b/>
          <w:color w:val="000090"/>
          <w:sz w:val="20"/>
          <w:szCs w:val="20"/>
        </w:rPr>
        <w:t>CRLHGKG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000090"/>
          <w:sz w:val="20"/>
          <w:szCs w:val="20"/>
        </w:rPr>
        <w:t>YSPGETITNE CEECTCDSGR WTCKDLPCPG T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CSVEGGSHI</w:t>
      </w:r>
      <w:r w:rsidR="00BD4FA9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="00BD4FA9" w:rsidRPr="00BD4FA9">
        <w:rPr>
          <w:rFonts w:ascii="Courier New" w:hAnsi="Courier New" w:cs="Courier New"/>
          <w:b/>
          <w:color w:val="000090"/>
          <w:sz w:val="20"/>
          <w:szCs w:val="20"/>
        </w:rPr>
        <w:t>VWC</w:t>
      </w:r>
    </w:p>
    <w:p w14:paraId="4068B60C" w14:textId="5D668C3D" w:rsidR="000B79A2" w:rsidRPr="00BD4FA9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421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KTFDGKKYTF HGDCYYVLAK SAVNDTHALL AELAPCGSSD GQTCLKTVVL LVDDKKNVVV</w:t>
      </w:r>
      <w:r w:rsid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VWD</w:t>
      </w:r>
    </w:p>
    <w:p w14:paraId="0C1CB345" w14:textId="77777777" w:rsidR="000B79A2" w:rsidRPr="00BD4FA9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48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FRSDGSVSLN EMTVNVPHVS ASFSVFKPSS YYLIVHTSFG LQLQIQLSPV MQLFVTADQS</w:t>
      </w:r>
    </w:p>
    <w:p w14:paraId="4416076D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541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VQDIQGKCPL KQEAKPCIST AVKSYILYMG GLCGNFNGME GDDFKTTNG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L VEATGSAFAN</w:t>
      </w:r>
    </w:p>
    <w:p w14:paraId="1C27C4A1" w14:textId="3CEAD733" w:rsidR="000B79A2" w:rsidRPr="00BD4FA9" w:rsidRDefault="000B79A2" w:rsidP="000B79A2">
      <w:pPr>
        <w:rPr>
          <w:rFonts w:ascii="Courier New" w:hAnsi="Courier New" w:cs="Courier New"/>
          <w:b/>
          <w:color w:val="FF00FF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60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TWKAQPTCAD QAEKLED</w:t>
      </w:r>
      <w:r w:rsidRPr="00BD4FA9">
        <w:rPr>
          <w:rFonts w:ascii="Courier New" w:hAnsi="Courier New" w:cs="Courier New"/>
          <w:b/>
          <w:color w:val="FF00FF"/>
          <w:sz w:val="20"/>
          <w:szCs w:val="20"/>
        </w:rPr>
        <w:t>PCT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00FF"/>
          <w:sz w:val="20"/>
          <w:szCs w:val="20"/>
        </w:rPr>
        <w:t>LSIESANYAE HWCSLLKNSE GPFARCHSVI DPAEYYKRCK</w:t>
      </w:r>
      <w:r w:rsidR="00BD4FA9">
        <w:rPr>
          <w:rFonts w:ascii="Courier New" w:hAnsi="Courier New" w:cs="Courier New"/>
          <w:b/>
          <w:color w:val="FF00FF"/>
          <w:sz w:val="20"/>
          <w:szCs w:val="20"/>
        </w:rPr>
        <w:t xml:space="preserve"> C8</w:t>
      </w:r>
    </w:p>
    <w:p w14:paraId="3CAF1AC6" w14:textId="184E94E0" w:rsidR="000B79A2" w:rsidRPr="00BD4FA9" w:rsidRDefault="000B79A2" w:rsidP="000B79A2">
      <w:pPr>
        <w:rPr>
          <w:rFonts w:ascii="Courier New" w:hAnsi="Courier New" w:cs="Courier New"/>
          <w:b/>
          <w:color w:val="FF6600"/>
          <w:sz w:val="20"/>
          <w:szCs w:val="20"/>
        </w:rPr>
      </w:pPr>
      <w:r w:rsidRPr="00BD4FA9">
        <w:rPr>
          <w:rFonts w:ascii="Courier New" w:hAnsi="Courier New" w:cs="Courier New"/>
          <w:b/>
          <w:color w:val="FF00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FF00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661</w:t>
      </w:r>
      <w:r w:rsidRPr="00C73BEC">
        <w:rPr>
          <w:rFonts w:ascii="Courier New" w:hAnsi="Courier New" w:cs="Courier New"/>
          <w:color w:val="FF00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00FF"/>
          <w:sz w:val="20"/>
          <w:szCs w:val="20"/>
        </w:rPr>
        <w:t>YDTCLCKDNE ECLCAALSSY SRACAFKGII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="00BD4FA9" w:rsidRPr="00BD4FA9">
        <w:rPr>
          <w:rFonts w:ascii="Courier New" w:hAnsi="Courier New" w:cs="Courier New"/>
          <w:b/>
          <w:color w:val="FF00FF"/>
          <w:sz w:val="20"/>
          <w:szCs w:val="20"/>
        </w:rPr>
        <w:t>LGGWRQSVC</w:t>
      </w:r>
      <w:r w:rsidR="00BD4FA9" w:rsidRPr="00BD4FA9">
        <w:rPr>
          <w:rFonts w:ascii="Courier New" w:hAnsi="Courier New" w:cs="Courier New"/>
          <w:sz w:val="20"/>
          <w:szCs w:val="20"/>
        </w:rPr>
        <w:t>S</w:t>
      </w:r>
      <w:r w:rsidR="00BD4FA9"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DEVSA</w:t>
      </w:r>
      <w:r w:rsidRPr="00BD4FA9">
        <w:rPr>
          <w:rFonts w:ascii="Courier New" w:hAnsi="Courier New" w:cs="Courier New"/>
          <w:b/>
          <w:color w:val="FF6600"/>
          <w:sz w:val="20"/>
          <w:szCs w:val="20"/>
        </w:rPr>
        <w:t>CPGNQ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6600"/>
          <w:sz w:val="20"/>
          <w:szCs w:val="20"/>
        </w:rPr>
        <w:t>VFLYNLTMCQ</w:t>
      </w:r>
      <w:r w:rsidR="00BD4FA9">
        <w:rPr>
          <w:rFonts w:ascii="Courier New" w:hAnsi="Courier New" w:cs="Courier New"/>
          <w:b/>
          <w:color w:val="FF6600"/>
          <w:sz w:val="20"/>
          <w:szCs w:val="20"/>
        </w:rPr>
        <w:t xml:space="preserve"> TIL</w:t>
      </w:r>
    </w:p>
    <w:p w14:paraId="24A2DFF2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BD4FA9">
        <w:rPr>
          <w:rFonts w:ascii="Courier New" w:hAnsi="Courier New" w:cs="Courier New"/>
          <w:b/>
          <w:color w:val="FF66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FF66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721</w:t>
      </w:r>
      <w:r w:rsidRPr="00C73BEC">
        <w:rPr>
          <w:rFonts w:ascii="Courier New" w:hAnsi="Courier New" w:cs="Courier New"/>
          <w:color w:val="FF6600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F6600"/>
          <w:sz w:val="20"/>
          <w:szCs w:val="20"/>
        </w:rPr>
        <w:t>QTCRSIADGE KYCLQDFAPV DGCGCPDNTY LDNQDTCVPI SKC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PCYYKGS YLEPGEYVTK</w:t>
      </w:r>
    </w:p>
    <w:p w14:paraId="1775FB5E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78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DGERCVCRNA KIRCTSVTMR MKSITECPSN KTYFDCNASP DWTSRTPVQL RCGTSQTDLY</w:t>
      </w:r>
    </w:p>
    <w:p w14:paraId="2438FE52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84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QGECVSGCVC PEGLFDDGRG GCVEEEDCPC IHNSDWYNHG QSITVDCNTC TCQKGIWSCT</w:t>
      </w:r>
    </w:p>
    <w:p w14:paraId="398159F8" w14:textId="3AAD4AA4" w:rsidR="000B79A2" w:rsidRPr="00BD4FA9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90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KNVCYGTC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MI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YGSGHYITFD GKFYDFDGSC EYVATQDYCG DKNSGGSFSI ITENVPCGTT</w:t>
      </w:r>
      <w:r w:rsid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VWD</w:t>
      </w:r>
    </w:p>
    <w:p w14:paraId="32655231" w14:textId="77777777" w:rsidR="000B79A2" w:rsidRPr="00BD4FA9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96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GVTCSKAIKM FIGKTELKLE NKDYKEIQRD VGDDVHYQNK TVGLYLVIEA SNGVMLIWDK</w:t>
      </w:r>
    </w:p>
    <w:p w14:paraId="740EE622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BD4FA9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02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KTTVFIKLTP DYKGKVCGLC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3366FF"/>
          <w:sz w:val="20"/>
          <w:szCs w:val="20"/>
        </w:rPr>
        <w:t>GNFDDKANND FTSRNGL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QET NALTFGNSWK QSSVCPDVTE</w:t>
      </w:r>
    </w:p>
    <w:p w14:paraId="7A9F995D" w14:textId="25155929" w:rsidR="000B79A2" w:rsidRPr="00BD4FA9" w:rsidRDefault="000B79A2" w:rsidP="000B79A2">
      <w:pPr>
        <w:rPr>
          <w:rFonts w:ascii="Courier New" w:hAnsi="Courier New" w:cs="Courier New"/>
          <w:b/>
          <w:color w:val="FD00FF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08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EIKPCDLKPH RKS</w:t>
      </w:r>
      <w:r w:rsidRPr="00BD4FA9">
        <w:rPr>
          <w:rFonts w:ascii="Courier New" w:hAnsi="Courier New" w:cs="Courier New"/>
          <w:b/>
          <w:color w:val="FD00FF"/>
          <w:sz w:val="20"/>
          <w:szCs w:val="20"/>
        </w:rPr>
        <w:t>WAEKECS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D00FF"/>
          <w:sz w:val="20"/>
          <w:szCs w:val="20"/>
        </w:rPr>
        <w:t>LILSEIFKIC HSKVNPSPFY DACVHDACSC DSGGDCDCFC</w:t>
      </w:r>
      <w:r w:rsidR="00BD4FA9">
        <w:rPr>
          <w:rFonts w:ascii="Courier New" w:hAnsi="Courier New" w:cs="Courier New"/>
          <w:b/>
          <w:color w:val="FD00FF"/>
          <w:sz w:val="20"/>
          <w:szCs w:val="20"/>
        </w:rPr>
        <w:t xml:space="preserve"> C8</w:t>
      </w:r>
    </w:p>
    <w:p w14:paraId="57CB7E18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BD4FA9">
        <w:rPr>
          <w:rFonts w:ascii="Courier New" w:hAnsi="Courier New" w:cs="Courier New"/>
          <w:b/>
          <w:color w:val="FD00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FD00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141</w:t>
      </w:r>
      <w:r w:rsidRPr="00C73BEC">
        <w:rPr>
          <w:rFonts w:ascii="Courier New" w:hAnsi="Courier New" w:cs="Courier New"/>
          <w:color w:val="FD00FF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D00FF"/>
          <w:sz w:val="20"/>
          <w:szCs w:val="20"/>
        </w:rPr>
        <w:t>SAVAAYAQEC TKAQACVFWR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FD00FF"/>
          <w:sz w:val="20"/>
          <w:szCs w:val="20"/>
        </w:rPr>
        <w:t>SPDICP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IFCD YYNPRNECEW HYEPCGSNVM TCRMLYNVST</w:t>
      </w:r>
    </w:p>
    <w:p w14:paraId="34B13B8E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20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NFSVPYLEGC YPRCPHEKPV YNEETKECVA ADECWCYHNG KPVIIGGEIP TEENCTKCIC</w:t>
      </w:r>
    </w:p>
    <w:p w14:paraId="0E469274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26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RPSGSIECTP IPGCPCVING TSYEVGQTVA TIKDGDICTT YVCAENGSVV PGSTYPCPLT</w:t>
      </w:r>
    </w:p>
    <w:p w14:paraId="446D13C7" w14:textId="2C254299" w:rsidR="000B79A2" w:rsidRPr="00BD4FA9" w:rsidRDefault="000B79A2" w:rsidP="000B79A2">
      <w:pPr>
        <w:rPr>
          <w:rFonts w:ascii="Courier New" w:hAnsi="Courier New" w:cs="Courier New"/>
          <w:b/>
          <w:color w:val="008000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32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TSPSTITTSP GTSTLTTIVT TSPPVPTTP</w:t>
      </w:r>
      <w:r w:rsidRPr="00BD4FA9">
        <w:rPr>
          <w:rFonts w:ascii="Courier New" w:hAnsi="Courier New" w:cs="Courier New"/>
          <w:b/>
          <w:color w:val="008000"/>
          <w:sz w:val="20"/>
          <w:szCs w:val="20"/>
        </w:rPr>
        <w:t>C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008000"/>
          <w:sz w:val="20"/>
          <w:szCs w:val="20"/>
        </w:rPr>
        <w:t>LVLICDWSEW FDVSNPEEDG GDYETYDAIR</w:t>
      </w:r>
      <w:r w:rsidR="0094023B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proofErr w:type="spellStart"/>
      <w:r w:rsidR="0094023B">
        <w:rPr>
          <w:rFonts w:ascii="Courier New" w:hAnsi="Courier New" w:cs="Courier New"/>
          <w:b/>
          <w:color w:val="008000"/>
          <w:sz w:val="20"/>
          <w:szCs w:val="20"/>
        </w:rPr>
        <w:t>CysD</w:t>
      </w:r>
      <w:proofErr w:type="spellEnd"/>
    </w:p>
    <w:p w14:paraId="279C9681" w14:textId="77777777" w:rsidR="000B79A2" w:rsidRPr="00BD4FA9" w:rsidRDefault="000B79A2" w:rsidP="000B79A2">
      <w:pPr>
        <w:rPr>
          <w:rFonts w:ascii="Courier New" w:hAnsi="Courier New" w:cs="Courier New"/>
          <w:b/>
          <w:color w:val="008000"/>
          <w:sz w:val="20"/>
          <w:szCs w:val="20"/>
        </w:rPr>
      </w:pPr>
      <w:r w:rsidRPr="00BD4FA9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381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008000"/>
          <w:sz w:val="20"/>
          <w:szCs w:val="20"/>
        </w:rPr>
        <w:t>IEHGNKICAA PENIECRAKD SPDKTLEELG QKVECNVTYG LICKNEEQDA SIWHLCYNYE</w:t>
      </w:r>
    </w:p>
    <w:p w14:paraId="3D46AB34" w14:textId="7DCFE8DC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BD4FA9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441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008000"/>
          <w:sz w:val="20"/>
          <w:szCs w:val="20"/>
        </w:rPr>
        <w:t xml:space="preserve">IRVNCCEWHE 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IPCDAGPSST PTASSVTTGT TVPTTTTQQS TTITTIPTPT ATTTSQSPPS</w:t>
      </w:r>
      <w:r w:rsidR="0094023B">
        <w:rPr>
          <w:rFonts w:ascii="Courier New" w:hAnsi="Courier New" w:cs="Courier New"/>
          <w:b/>
          <w:color w:val="A86DE2"/>
          <w:sz w:val="20"/>
          <w:szCs w:val="20"/>
        </w:rPr>
        <w:t xml:space="preserve"> PTS</w:t>
      </w:r>
    </w:p>
    <w:p w14:paraId="5B22C9A6" w14:textId="77777777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50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VTSGSTVSTT APTPTPSESP TSTTTTTPFS SSSQGATPTV PGVSSSIPTV TSTVLPPIVT</w:t>
      </w:r>
    </w:p>
    <w:p w14:paraId="609EC463" w14:textId="2C78B908" w:rsidR="000B79A2" w:rsidRPr="0094023B" w:rsidRDefault="000B79A2" w:rsidP="000B79A2">
      <w:pPr>
        <w:rPr>
          <w:rFonts w:ascii="Courier New" w:hAnsi="Courier New" w:cs="Courier New"/>
          <w:b/>
          <w:color w:val="008000"/>
          <w:sz w:val="20"/>
          <w:szCs w:val="20"/>
        </w:rPr>
      </w:pP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56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QTHSPPPSQP VGN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CECTWTD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WIDSSQPDRS DVNSGDYETI DKINNSSFVC VKAENISCRA</w:t>
      </w:r>
      <w:r w:rsidR="0094023B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proofErr w:type="spellStart"/>
      <w:r w:rsidR="0094023B">
        <w:rPr>
          <w:rFonts w:ascii="Courier New" w:hAnsi="Courier New" w:cs="Courier New"/>
          <w:b/>
          <w:color w:val="008000"/>
          <w:sz w:val="20"/>
          <w:szCs w:val="20"/>
        </w:rPr>
        <w:t>CysD</w:t>
      </w:r>
      <w:proofErr w:type="spellEnd"/>
    </w:p>
    <w:p w14:paraId="45E0F70F" w14:textId="6DDD10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621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KDYPNISLEE LGQKVECSVN TGLICNNKDQ ENNGHVSYCH NYEINVCCTP NKPEC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IPSTE</w:t>
      </w:r>
      <w:r w:rsidR="0094023B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</w:p>
    <w:p w14:paraId="6272E645" w14:textId="54CD9A7E" w:rsidR="000B79A2" w:rsidRPr="00C73BEC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1681 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LVTTISTPVS HSTTTTIVFT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ST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TAATT TPTGSAPTTT SGTMPSSSTI GSTVSTTPVT</w:t>
      </w:r>
      <w:r w:rsidR="0094023B"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PTS</w:t>
      </w:r>
    </w:p>
    <w:p w14:paraId="6CF8CD84" w14:textId="77777777" w:rsidR="000B79A2" w:rsidRPr="00C73BEC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74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SPPSPSPTSV STSTPRPTPT TSVTRPPTST 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GPTPESTTR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TT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SSAPP TPTGSSPTTT</w:t>
      </w:r>
    </w:p>
    <w:p w14:paraId="1FF122BD" w14:textId="1436D2EB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80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SGTTPSSSTI GSTVSTTPVT SPPSPSPTSV TTSTPGPTPT SSVTPPPTAT 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IV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CTFPPED</w:t>
      </w:r>
      <w:r w:rsidR="0094023B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proofErr w:type="spellStart"/>
      <w:r w:rsidR="0094023B">
        <w:rPr>
          <w:rFonts w:ascii="Courier New" w:hAnsi="Courier New" w:cs="Courier New"/>
          <w:b/>
          <w:color w:val="008000"/>
          <w:sz w:val="20"/>
          <w:szCs w:val="20"/>
        </w:rPr>
        <w:t>CysD</w:t>
      </w:r>
      <w:proofErr w:type="spellEnd"/>
    </w:p>
    <w:p w14:paraId="00CE61CA" w14:textId="77777777" w:rsidR="000B79A2" w:rsidRPr="0094023B" w:rsidRDefault="000B79A2" w:rsidP="000B79A2">
      <w:pPr>
        <w:rPr>
          <w:rFonts w:ascii="Courier New" w:hAnsi="Courier New" w:cs="Courier New"/>
          <w:b/>
          <w:color w:val="008000"/>
          <w:sz w:val="20"/>
          <w:szCs w:val="20"/>
        </w:rPr>
      </w:pP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1861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CIWTDWIDVS YPQFGPEGGD DETFETIQNK IPSWNCTKVE NVSCRAEKFP DIPIEDLGQK</w:t>
      </w:r>
    </w:p>
    <w:p w14:paraId="088A2D8C" w14:textId="77777777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921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VECDVNTGLI CKNKDQTTGG VIPMPVCLNY QIKVCCAPPL SPEC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TTAVTT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TTTGETSTTV</w:t>
      </w:r>
    </w:p>
    <w:p w14:paraId="3801F8F3" w14:textId="6EACB7F3" w:rsidR="000B79A2" w:rsidRPr="00C73BEC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198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SLSPTTSTRY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TPS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TTSP PTPTGSAPTT TSGTTPSSST IGSTVSTTPV TSPPSPSPTS</w:t>
      </w:r>
      <w:r w:rsidR="0094023B"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PTS</w:t>
      </w:r>
    </w:p>
    <w:p w14:paraId="3EB8643F" w14:textId="77777777" w:rsidR="000B79A2" w:rsidRPr="00C73BEC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04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TSTPGPTP TTSVTRPPTS T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GPTPESTT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RTT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SSAP PTPTGSSPTT TSGTTPSSST</w:t>
      </w:r>
    </w:p>
    <w:p w14:paraId="42EA9E80" w14:textId="77777777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10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IGSTVSTTPV TSPPSPSPTS VSTSTPGPTP TTSVTRPPTS T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GPTSQSTT STTVSSPS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</w:t>
      </w:r>
    </w:p>
    <w:p w14:paraId="3DCF77A1" w14:textId="77777777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16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SSSAPPTPTG SSPTTTSGTT PSSSTIGSTV STTPVTSPPS PSPTSVSTST PGPTPTTSVT</w:t>
      </w:r>
    </w:p>
    <w:p w14:paraId="5B2D413D" w14:textId="77777777" w:rsidR="000B79A2" w:rsidRPr="00C73BEC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22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RPPTST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GPT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PESTTRTT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 SSSAPPTPTG SSPTTTSGTT PSSSTIGSTV STTPVTSPPS</w:t>
      </w:r>
      <w:bookmarkStart w:id="0" w:name="_GoBack"/>
      <w:bookmarkEnd w:id="0"/>
    </w:p>
    <w:p w14:paraId="722CB49F" w14:textId="77777777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28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PSPTSVSTST PGPTPTTSVT RPPTST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 xml:space="preserve">GPT SQSTTSTTVS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SPS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SSAP PTPTGSSPTT</w:t>
      </w:r>
    </w:p>
    <w:p w14:paraId="381A3471" w14:textId="77777777" w:rsidR="000B79A2" w:rsidRPr="00BD4FA9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34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TSGTTPSSST IGSTVSTTPV TSPPSPSPTS VSTSTPGPTP TTSVTRPPTS TE</w:t>
      </w:r>
      <w:r w:rsidRPr="00BD4FA9">
        <w:rPr>
          <w:rFonts w:ascii="Courier New" w:hAnsi="Courier New" w:cs="Courier New"/>
          <w:b/>
          <w:color w:val="A86DE2"/>
          <w:sz w:val="20"/>
          <w:szCs w:val="20"/>
        </w:rPr>
        <w:t>GPTPESTT</w:t>
      </w:r>
    </w:p>
    <w:p w14:paraId="605AB67B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40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RTT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SSAP PTPTGSSPTT TSGTTPSSST IGSTVSTTPV TSPPSPSPTS VSTSTPGPTP</w:t>
      </w:r>
    </w:p>
    <w:p w14:paraId="131767F3" w14:textId="7319DFDB" w:rsidR="000B79A2" w:rsidRPr="0094023B" w:rsidRDefault="000B79A2" w:rsidP="000B79A2">
      <w:pPr>
        <w:rPr>
          <w:rFonts w:ascii="Courier New" w:hAnsi="Courier New" w:cs="Courier New"/>
          <w:b/>
          <w:color w:val="008000"/>
          <w:sz w:val="20"/>
          <w:szCs w:val="20"/>
        </w:rPr>
      </w:pP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 2461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TSSVTPPPTA TE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IV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CTFPPE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DCIWTDWIDV SYPWFGPEGG DDETFETIQN KIPSWNCTKV</w:t>
      </w:r>
      <w:r w:rsidR="0094023B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proofErr w:type="spellStart"/>
      <w:r w:rsidR="0094023B">
        <w:rPr>
          <w:rFonts w:ascii="Courier New" w:hAnsi="Courier New" w:cs="Courier New"/>
          <w:b/>
          <w:color w:val="008000"/>
          <w:sz w:val="20"/>
          <w:szCs w:val="20"/>
        </w:rPr>
        <w:t>CysD</w:t>
      </w:r>
      <w:proofErr w:type="spellEnd"/>
    </w:p>
    <w:p w14:paraId="03FB91E6" w14:textId="77777777" w:rsidR="000B79A2" w:rsidRPr="0094023B" w:rsidRDefault="000B79A2" w:rsidP="000B79A2">
      <w:pPr>
        <w:rPr>
          <w:rFonts w:ascii="Courier New" w:hAnsi="Courier New" w:cs="Courier New"/>
          <w:b/>
          <w:color w:val="008000"/>
          <w:sz w:val="20"/>
          <w:szCs w:val="20"/>
        </w:rPr>
      </w:pPr>
      <w:r w:rsidRPr="00C73BEC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521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ENVSCRAEKF PDIPIEDLGQ KVECDVNTGL ICKNKDQTTG GVIPMPVCLN YQIKVCCAPP</w:t>
      </w:r>
    </w:p>
    <w:p w14:paraId="6518D601" w14:textId="42ADDB0E" w:rsidR="000B79A2" w:rsidRPr="0094023B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581</w:t>
      </w:r>
      <w:r w:rsidRPr="00C73BEC">
        <w:rPr>
          <w:rFonts w:ascii="Courier New" w:hAnsi="Courier New" w:cs="Courier New"/>
          <w:color w:val="00800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8000"/>
          <w:sz w:val="20"/>
          <w:szCs w:val="20"/>
        </w:rPr>
        <w:t>LSPEC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TTAVT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 xml:space="preserve">TTTTGETSTT VSLSPTTSTR </w:t>
      </w:r>
      <w:r w:rsidRPr="00C73BEC">
        <w:rPr>
          <w:rFonts w:ascii="Courier New" w:hAnsi="Courier New" w:cs="Courier New"/>
          <w:b/>
          <w:color w:val="A86DE2"/>
          <w:sz w:val="20"/>
          <w:szCs w:val="20"/>
        </w:rPr>
        <w:t>YTPS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TTS PPTPTGSAPT TTSGTTPSSS</w:t>
      </w:r>
      <w:r w:rsidR="0094023B">
        <w:rPr>
          <w:rFonts w:ascii="Courier New" w:hAnsi="Courier New" w:cs="Courier New"/>
          <w:b/>
          <w:color w:val="A86DE2"/>
          <w:sz w:val="20"/>
          <w:szCs w:val="20"/>
        </w:rPr>
        <w:t xml:space="preserve"> PTS</w:t>
      </w:r>
    </w:p>
    <w:p w14:paraId="04D6E013" w14:textId="77777777" w:rsidR="000B79A2" w:rsidRPr="0094023B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64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TIGSTVSTTP VTSPPSPSPT SVSTSTPGPT PTTSVTRPPT STE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GPTPEST TRTT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VSSSSA</w:t>
      </w:r>
    </w:p>
    <w:p w14:paraId="425EE81B" w14:textId="77777777" w:rsidR="000B79A2" w:rsidRPr="00C73BEC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70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PPTPTGSSPT TTSGTTPSSS TIGSTVSTTP VTSPPSPSPT SVSTSTPGPT PTTSVTRPPT</w:t>
      </w:r>
    </w:p>
    <w:p w14:paraId="4DFB3E48" w14:textId="77777777" w:rsidR="000B79A2" w:rsidRPr="0094023B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76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b/>
          <w:color w:val="A86DE2"/>
          <w:sz w:val="20"/>
          <w:szCs w:val="20"/>
          <w:highlight w:val="lightGray"/>
        </w:rPr>
        <w:t>STE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GNCLAVV PRVPLLRENL 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TSSYSTTILT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GSFSTEGTTT VSESSSTASV STPVNTQSTG</w:t>
      </w:r>
    </w:p>
    <w:p w14:paraId="3A912E44" w14:textId="77777777" w:rsidR="000B79A2" w:rsidRPr="0094023B" w:rsidRDefault="000B79A2" w:rsidP="000B79A2">
      <w:pPr>
        <w:rPr>
          <w:rFonts w:ascii="Courier New" w:hAnsi="Courier New" w:cs="Courier New"/>
          <w:b/>
          <w:color w:val="A86DE2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82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ASSPLLTPSG SMSPPSVSTV PSTVTTSGTT PTKPFTTTSG TTSSSFSTVT ATTITTSEIV</w:t>
      </w:r>
    </w:p>
    <w:p w14:paraId="6EA8C5EF" w14:textId="22B983BA" w:rsidR="000B79A2" w:rsidRPr="0094023B" w:rsidRDefault="000B79A2" w:rsidP="000B79A2">
      <w:pPr>
        <w:rPr>
          <w:rFonts w:ascii="Courier New" w:hAnsi="Courier New" w:cs="Courier New"/>
          <w:b/>
          <w:color w:val="000090"/>
          <w:sz w:val="20"/>
          <w:szCs w:val="20"/>
        </w:rPr>
      </w:pPr>
      <w:r w:rsidRPr="00C73BEC">
        <w:rPr>
          <w:rFonts w:ascii="Courier New" w:hAnsi="Courier New" w:cs="Courier New"/>
          <w:b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881</w:t>
      </w:r>
      <w:r w:rsidRPr="00C73BEC">
        <w:rPr>
          <w:rFonts w:ascii="Courier New" w:hAnsi="Courier New" w:cs="Courier New"/>
          <w:color w:val="A86DE2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A86DE2"/>
          <w:sz w:val="20"/>
          <w:szCs w:val="20"/>
        </w:rPr>
        <w:t>SSGSASTSGT TPASSTVTVS GSSTYSTLTT LSTLSSTASS SS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N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>CTISPNE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>THAPGESWWL</w:t>
      </w:r>
      <w:r w:rsid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VWC</w:t>
      </w:r>
    </w:p>
    <w:p w14:paraId="5BBE5CDB" w14:textId="77777777" w:rsidR="000B79A2" w:rsidRPr="0094023B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9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2941</w:t>
      </w:r>
      <w:r w:rsidRPr="00C73BEC">
        <w:rPr>
          <w:rFonts w:ascii="Courier New" w:hAnsi="Courier New" w:cs="Courier New"/>
          <w:color w:val="00009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 xml:space="preserve">CNCTKAICVE NNTVVIVPVI CEPPPKPTCS NGLAPVQVID DDLCCWHWEC </w:t>
      </w:r>
      <w:r w:rsidRPr="0094023B">
        <w:rPr>
          <w:rFonts w:ascii="Courier New" w:hAnsi="Courier New" w:cs="Courier New"/>
          <w:color w:val="000000" w:themeColor="text1"/>
          <w:sz w:val="20"/>
          <w:szCs w:val="20"/>
        </w:rPr>
        <w:t>DCY</w:t>
      </w:r>
      <w:r w:rsidRPr="0094023B">
        <w:rPr>
          <w:rFonts w:ascii="Courier New" w:hAnsi="Courier New" w:cs="Courier New"/>
          <w:b/>
          <w:color w:val="3366FF"/>
          <w:sz w:val="20"/>
          <w:szCs w:val="20"/>
        </w:rPr>
        <w:t>CTGWGDP</w:t>
      </w:r>
    </w:p>
    <w:p w14:paraId="30FD214A" w14:textId="41FF2FAA" w:rsidR="000B79A2" w:rsidRPr="0094023B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94023B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001 </w:t>
      </w:r>
      <w:r w:rsidRPr="0094023B">
        <w:rPr>
          <w:rFonts w:ascii="Courier New" w:hAnsi="Courier New" w:cs="Courier New"/>
          <w:b/>
          <w:color w:val="3366FF"/>
          <w:sz w:val="20"/>
          <w:szCs w:val="20"/>
        </w:rPr>
        <w:t>HYMTFDGLYY SYQGNCTYVL VEEIEKRVDN FGVYIDNYHC DARDIVSCPR ALIVRHETQE</w:t>
      </w:r>
      <w:r w:rsidR="0094023B">
        <w:rPr>
          <w:rFonts w:ascii="Courier New" w:hAnsi="Courier New" w:cs="Courier New"/>
          <w:b/>
          <w:color w:val="3366FF"/>
          <w:sz w:val="20"/>
          <w:szCs w:val="20"/>
        </w:rPr>
        <w:t xml:space="preserve"> VWD</w:t>
      </w:r>
    </w:p>
    <w:p w14:paraId="79F2E4A7" w14:textId="77777777" w:rsidR="000B79A2" w:rsidRPr="0094023B" w:rsidRDefault="000B79A2" w:rsidP="000B79A2">
      <w:pPr>
        <w:rPr>
          <w:rFonts w:ascii="Courier New" w:hAnsi="Courier New" w:cs="Courier New"/>
          <w:b/>
          <w:color w:val="3366FF"/>
          <w:sz w:val="20"/>
          <w:szCs w:val="20"/>
        </w:rPr>
      </w:pPr>
      <w:r w:rsidRPr="0094023B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06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3366FF"/>
          <w:sz w:val="20"/>
          <w:szCs w:val="20"/>
        </w:rPr>
        <w:t>VRIVTVKPNT LEVEVTVNKQ PVALPYKKFG LSVYESGINR VVEIPELKMN VSFNGLSFSI</w:t>
      </w:r>
    </w:p>
    <w:p w14:paraId="763AD386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121</w:t>
      </w:r>
      <w:r w:rsidRPr="00C73BEC">
        <w:rPr>
          <w:rFonts w:ascii="Courier New" w:hAnsi="Courier New" w:cs="Courier New"/>
          <w:color w:val="3366FF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3366FF"/>
          <w:sz w:val="20"/>
          <w:szCs w:val="20"/>
        </w:rPr>
        <w:t>RMPYSLFGNN TQGQCGICNN NTADDCRLPN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3366FF"/>
          <w:sz w:val="20"/>
          <w:szCs w:val="20"/>
        </w:rPr>
        <w:t>G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NIAENCETM ADYWQVVDPS KPQCSPGLVP</w:t>
      </w:r>
    </w:p>
    <w:p w14:paraId="49D1BB6F" w14:textId="75D47654" w:rsidR="000B79A2" w:rsidRPr="0094023B" w:rsidRDefault="000B79A2" w:rsidP="000B79A2">
      <w:pPr>
        <w:rPr>
          <w:rFonts w:ascii="Courier New" w:hAnsi="Courier New" w:cs="Courier New"/>
          <w:b/>
          <w:color w:val="F600FF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18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TKAPSTTTGQ </w:t>
      </w:r>
      <w:r w:rsidRPr="0094023B">
        <w:rPr>
          <w:rFonts w:ascii="Courier New" w:hAnsi="Courier New" w:cs="Courier New"/>
          <w:b/>
          <w:color w:val="F600FF"/>
          <w:sz w:val="20"/>
          <w:szCs w:val="20"/>
        </w:rPr>
        <w:t>PCKESSLCEL LWGSVFEKCR EVVKPDKYYA ACVFDSCTLP DLDLECSSLQ</w:t>
      </w:r>
      <w:r w:rsidR="0094023B">
        <w:rPr>
          <w:rFonts w:ascii="Courier New" w:hAnsi="Courier New" w:cs="Courier New"/>
          <w:b/>
          <w:color w:val="F600FF"/>
          <w:sz w:val="20"/>
          <w:szCs w:val="20"/>
        </w:rPr>
        <w:t xml:space="preserve"> C8</w:t>
      </w:r>
    </w:p>
    <w:p w14:paraId="0E105FA1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F600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F600FF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241</w:t>
      </w:r>
      <w:r w:rsidRPr="00C73BEC">
        <w:rPr>
          <w:rFonts w:ascii="Courier New" w:hAnsi="Courier New" w:cs="Courier New"/>
          <w:color w:val="F600FF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F600FF"/>
          <w:sz w:val="20"/>
          <w:szCs w:val="20"/>
        </w:rPr>
        <w:t>IYAAICADQN VCVDWRSHT</w:t>
      </w:r>
      <w:r w:rsidRPr="0094023B">
        <w:rPr>
          <w:rFonts w:ascii="Courier New" w:hAnsi="Courier New" w:cs="Courier New"/>
          <w:color w:val="000000" w:themeColor="text1"/>
          <w:sz w:val="20"/>
          <w:szCs w:val="20"/>
        </w:rPr>
        <w:t>N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GVCCSYECPK HKEYRACGPI QETTCKSSPQ NETSIKQIEG</w:t>
      </w:r>
    </w:p>
    <w:p w14:paraId="25314FD9" w14:textId="72CC7218" w:rsidR="000B79A2" w:rsidRPr="0094023B" w:rsidRDefault="000B79A2" w:rsidP="000B79A2">
      <w:pPr>
        <w:rPr>
          <w:rFonts w:ascii="Courier New" w:hAnsi="Courier New" w:cs="Courier New"/>
          <w:b/>
          <w:color w:val="000090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30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CFCPNGTMLF DSGVDVCVNT CGCVGLDMIP REFGEKFTAD 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>CQDCVCLEGG NGIVCEHHKC</w:t>
      </w:r>
      <w:r w:rsid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VWC</w:t>
      </w:r>
    </w:p>
    <w:p w14:paraId="6FD0FFB0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9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361</w:t>
      </w:r>
      <w:r w:rsidRPr="00C73BEC">
        <w:rPr>
          <w:rFonts w:ascii="Courier New" w:hAnsi="Courier New" w:cs="Courier New"/>
          <w:color w:val="00009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>PEQNKKSCSG KGFYEVTVVN SEDPCCPTVT C</w:t>
      </w:r>
      <w:r w:rsidRPr="0094023B">
        <w:rPr>
          <w:rFonts w:ascii="Courier New" w:hAnsi="Courier New" w:cs="Courier New"/>
          <w:color w:val="000000" w:themeColor="text1"/>
          <w:sz w:val="20"/>
          <w:szCs w:val="20"/>
        </w:rPr>
        <w:t xml:space="preserve">KCNTSLCTT EPPKCTLGFE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VFSYIPSDEC</w:t>
      </w:r>
    </w:p>
    <w:p w14:paraId="3FEDE432" w14:textId="2841ED0B" w:rsidR="000B79A2" w:rsidRPr="0094023B" w:rsidRDefault="000B79A2" w:rsidP="000B79A2">
      <w:pPr>
        <w:rPr>
          <w:rFonts w:ascii="Courier New" w:hAnsi="Courier New" w:cs="Courier New"/>
          <w:b/>
          <w:color w:val="000090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42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CPVYKCVPKK VCVHQNAEFL PNSSVFVDKC 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>HNCFCTNEVN ISTQLNVISC ERIPCNTYCE</w:t>
      </w:r>
      <w:r w:rsid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VWC</w:t>
      </w:r>
    </w:p>
    <w:p w14:paraId="24582350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9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481</w:t>
      </w:r>
      <w:r w:rsidRPr="00C73BEC">
        <w:rPr>
          <w:rFonts w:ascii="Courier New" w:hAnsi="Courier New" w:cs="Courier New"/>
          <w:color w:val="00009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>PGYELQHVQG ECCGKC</w:t>
      </w:r>
      <w:r w:rsidRPr="0094023B">
        <w:rPr>
          <w:rFonts w:ascii="Courier New" w:hAnsi="Courier New" w:cs="Courier New"/>
          <w:color w:val="000000" w:themeColor="text1"/>
          <w:sz w:val="20"/>
          <w:szCs w:val="20"/>
        </w:rPr>
        <w:t>VQTK</w:t>
      </w:r>
      <w:r w:rsidRPr="0094023B">
        <w:rPr>
          <w:rFonts w:ascii="Courier New" w:hAnsi="Courier New" w:cs="Courier New"/>
          <w:b/>
          <w:color w:val="00009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color w:val="000000" w:themeColor="text1"/>
          <w:sz w:val="20"/>
          <w:szCs w:val="20"/>
        </w:rPr>
        <w:t>CVIHTSHSSN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LILNPGEFIN DPYNNCTIYS CTSIKNQLIS</w:t>
      </w:r>
    </w:p>
    <w:p w14:paraId="644F8309" w14:textId="042F8F40" w:rsidR="000B79A2" w:rsidRPr="0094023B" w:rsidRDefault="000B79A2" w:rsidP="000B79A2">
      <w:pPr>
        <w:rPr>
          <w:rFonts w:ascii="Courier New" w:hAnsi="Courier New" w:cs="Courier New"/>
          <w:b/>
          <w:color w:val="B5AF00"/>
          <w:sz w:val="20"/>
          <w:szCs w:val="20"/>
        </w:rPr>
      </w:pP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 3541 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STSEITCPAF NEESCKPGTV TFLPNG</w:t>
      </w:r>
      <w:r w:rsidRPr="0094023B">
        <w:rPr>
          <w:rFonts w:ascii="Courier New" w:hAnsi="Courier New" w:cs="Courier New"/>
          <w:b/>
          <w:color w:val="B5AF00"/>
          <w:sz w:val="20"/>
          <w:szCs w:val="20"/>
        </w:rPr>
        <w:t>CCKT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B5AF00"/>
          <w:sz w:val="20"/>
          <w:szCs w:val="20"/>
        </w:rPr>
        <w:t>CIPLDSPTPC SVRERKDFIV YKNCRSLERV</w:t>
      </w:r>
      <w:r w:rsidR="0094023B">
        <w:rPr>
          <w:rFonts w:ascii="Courier New" w:hAnsi="Courier New" w:cs="Courier New"/>
          <w:b/>
          <w:color w:val="B5AF00"/>
          <w:sz w:val="20"/>
          <w:szCs w:val="20"/>
        </w:rPr>
        <w:t xml:space="preserve"> CT</w:t>
      </w:r>
    </w:p>
    <w:p w14:paraId="5962DB57" w14:textId="77777777" w:rsidR="000B79A2" w:rsidRPr="0094023B" w:rsidRDefault="000B79A2" w:rsidP="000B79A2">
      <w:pPr>
        <w:rPr>
          <w:rFonts w:ascii="Courier New" w:hAnsi="Courier New" w:cs="Courier New"/>
          <w:b/>
          <w:color w:val="B5AF00"/>
          <w:sz w:val="20"/>
          <w:szCs w:val="20"/>
        </w:rPr>
      </w:pPr>
      <w:r w:rsidRPr="0094023B">
        <w:rPr>
          <w:rFonts w:ascii="Courier New" w:hAnsi="Courier New" w:cs="Courier New"/>
          <w:b/>
          <w:color w:val="B5AF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B5AF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601</w:t>
      </w:r>
      <w:r w:rsidRPr="00C73BEC">
        <w:rPr>
          <w:rFonts w:ascii="Courier New" w:hAnsi="Courier New" w:cs="Courier New"/>
          <w:color w:val="B5AF0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B5AF00"/>
          <w:sz w:val="20"/>
          <w:szCs w:val="20"/>
        </w:rPr>
        <w:t>VLTECEGTCG TFSLYSVEAS SMEHSCSCCK EVETSMKEVE LKCPSGHSIT HKYVYVESCG</w:t>
      </w:r>
    </w:p>
    <w:p w14:paraId="40858819" w14:textId="77777777" w:rsidR="000B79A2" w:rsidRPr="00E4010F" w:rsidRDefault="000B79A2" w:rsidP="000B79A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4023B">
        <w:rPr>
          <w:rFonts w:ascii="Courier New" w:hAnsi="Courier New" w:cs="Courier New"/>
          <w:b/>
          <w:color w:val="B5AF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B5AF00"/>
          <w:sz w:val="20"/>
          <w:szCs w:val="20"/>
        </w:rPr>
        <w:t xml:space="preserve"> </w:t>
      </w:r>
      <w:r w:rsidRPr="00C73BEC">
        <w:rPr>
          <w:rFonts w:ascii="Courier New" w:hAnsi="Courier New" w:cs="Courier New"/>
          <w:color w:val="000000" w:themeColor="text1"/>
          <w:sz w:val="20"/>
          <w:szCs w:val="20"/>
        </w:rPr>
        <w:t xml:space="preserve">   3661</w:t>
      </w:r>
      <w:r w:rsidRPr="00C73BEC">
        <w:rPr>
          <w:rFonts w:ascii="Courier New" w:hAnsi="Courier New" w:cs="Courier New"/>
          <w:color w:val="B5AF00"/>
          <w:sz w:val="20"/>
          <w:szCs w:val="20"/>
        </w:rPr>
        <w:t xml:space="preserve"> </w:t>
      </w:r>
      <w:r w:rsidRPr="0094023B">
        <w:rPr>
          <w:rFonts w:ascii="Courier New" w:hAnsi="Courier New" w:cs="Courier New"/>
          <w:b/>
          <w:color w:val="B5AF00"/>
          <w:sz w:val="20"/>
          <w:szCs w:val="20"/>
        </w:rPr>
        <w:t>CQDTQCIVPE SSESQS</w:t>
      </w:r>
      <w:r w:rsidRPr="00E4010F">
        <w:rPr>
          <w:rFonts w:ascii="Courier New" w:hAnsi="Courier New" w:cs="Courier New"/>
          <w:color w:val="000000" w:themeColor="text1"/>
          <w:sz w:val="20"/>
          <w:szCs w:val="20"/>
        </w:rPr>
        <w:t>TEEN DESTQNHKRR AISLTSK</w:t>
      </w:r>
    </w:p>
    <w:sectPr w:rsidR="000B79A2" w:rsidRPr="00E4010F" w:rsidSect="00F55F0A">
      <w:pgSz w:w="12240" w:h="15840"/>
      <w:pgMar w:top="864" w:right="1152" w:bottom="864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5C9"/>
    <w:rsid w:val="000B79A2"/>
    <w:rsid w:val="001407F0"/>
    <w:rsid w:val="00181910"/>
    <w:rsid w:val="00327E8D"/>
    <w:rsid w:val="003E5B48"/>
    <w:rsid w:val="00671E36"/>
    <w:rsid w:val="006D23FF"/>
    <w:rsid w:val="008134DB"/>
    <w:rsid w:val="00845304"/>
    <w:rsid w:val="0094023B"/>
    <w:rsid w:val="00992326"/>
    <w:rsid w:val="009953A9"/>
    <w:rsid w:val="009C33CB"/>
    <w:rsid w:val="00A642F1"/>
    <w:rsid w:val="00A94DFC"/>
    <w:rsid w:val="00AD41BE"/>
    <w:rsid w:val="00BD4FA9"/>
    <w:rsid w:val="00C73BEC"/>
    <w:rsid w:val="00DC6A96"/>
    <w:rsid w:val="00E4010F"/>
    <w:rsid w:val="00F4519D"/>
    <w:rsid w:val="00F55F0A"/>
    <w:rsid w:val="00F605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A51C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3</Words>
  <Characters>4067</Characters>
  <Application>Microsoft Macintosh Word</Application>
  <DocSecurity>0</DocSecurity>
  <Lines>33</Lines>
  <Paragraphs>9</Paragraphs>
  <ScaleCrop>false</ScaleCrop>
  <Company>Purdue University</Company>
  <LinksUpToDate>false</LinksUpToDate>
  <CharactersWithSpaces>4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. Lossie</dc:creator>
  <cp:keywords/>
  <dc:description/>
  <cp:lastModifiedBy>Amy C. Lossie</cp:lastModifiedBy>
  <cp:revision>5</cp:revision>
  <cp:lastPrinted>2012-09-21T03:17:00Z</cp:lastPrinted>
  <dcterms:created xsi:type="dcterms:W3CDTF">2012-09-24T04:29:00Z</dcterms:created>
  <dcterms:modified xsi:type="dcterms:W3CDTF">2012-09-26T11:38:00Z</dcterms:modified>
</cp:coreProperties>
</file>